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 Co-infection detected in patients with ARTI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s</w:t>
      </w:r>
    </w:p>
    <w:tbl>
      <w:tblPr>
        <w:tblStyle w:val="2"/>
        <w:tblpPr w:leftFromText="180" w:rightFromText="180" w:vertAnchor="text" w:horzAnchor="page" w:tblpX="2292" w:tblpY="195"/>
        <w:tblOverlap w:val="never"/>
        <w:tblW w:w="803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672"/>
        <w:gridCol w:w="1200"/>
        <w:gridCol w:w="1428"/>
        <w:gridCol w:w="1447"/>
        <w:gridCol w:w="1460"/>
        <w:gridCol w:w="12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12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le‐infection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uble‐infection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iple‐infection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ients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91.50)</w:t>
            </w:r>
          </w:p>
        </w:tc>
        <w:tc>
          <w:tcPr>
            <w:tcW w:w="14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7.88)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0.62)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83.8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14.4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1.7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ie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1(95.4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(4.2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exact"/>
        </w:trPr>
        <w:tc>
          <w:tcPr>
            <w:tcW w:w="58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1(90.93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(8.1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0.8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ie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6(93.9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(5.6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6(88.3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(10.6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1.0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0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ient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40(90.1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5(9.0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(0.7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5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40(81.56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0(16.4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(2.0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thoge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lu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6(19.5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(2.27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 0.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2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21.96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lu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( 2.7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(0.3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(0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3.06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9(5.6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(0.83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0.26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4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6.74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8(6.47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(2.54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 0.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3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9.32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V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8(17.41 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( 2.9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0.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1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20.6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8(6.04 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( 0.9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0.13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3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7.13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S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3( 5.8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( 0.7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0.17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4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6.74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(2.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(0.9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04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3.06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9(16.1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(2.23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 0.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6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18.64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lamydi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( 0.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(0.13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0.04 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0.57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52" w:type="dxa"/>
            <w:gridSpan w:val="2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oV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(1.62 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(0.52 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 0.0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Style w:val="4"/>
                <w:highlight w:val="none"/>
                <w:lang w:val="en-US" w:eastAsia="zh-CN" w:bidi="ar"/>
              </w:rPr>
              <w:t>(</w:t>
            </w:r>
            <w:r>
              <w:rPr>
                <w:rStyle w:val="5"/>
                <w:rFonts w:eastAsia="宋体"/>
                <w:highlight w:val="none"/>
                <w:lang w:val="en-US" w:eastAsia="zh-CN" w:bidi="ar"/>
              </w:rPr>
              <w:t>2.19</w:t>
            </w:r>
            <w:r>
              <w:rPr>
                <w:rStyle w:val="4"/>
                <w:highlight w:val="none"/>
                <w:lang w:val="en-US" w:eastAsia="zh-CN" w:bidi="ar"/>
              </w:rPr>
              <w:t>)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Values presented in this table are numbe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and percentages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(%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35" w:leftChars="255" w:right="0" w:firstLine="0" w:firstLineChars="0"/>
        <w:jc w:val="left"/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</w:pP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Abbreviations: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FluA, influenza A; FluB, influenza B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PIV, parainfluenza virus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ADV, adenovirus; RVs, rhinovirus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MPV, metapneumovirus; RSV, respiratory syncytial virus; CoV, coronavirus; MP, mycoplasma pneumonia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 xml:space="preserve">BoV, bocavirus; </w:t>
      </w: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jc w:val="center"/>
        <w:rPr>
          <w:rFonts w:hint="default" w:ascii="Times New Roman" w:hAnsi="Times New Roman" w:cs="Times New Roman"/>
          <w:i w:val="0"/>
          <w:iCs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S2 Total number and positive number (positive rate) of ARIs patients </w:t>
      </w:r>
      <w:r>
        <w:rPr>
          <w:rFonts w:hint="default" w:ascii="Times New Roman" w:hAnsi="Times New Roman" w:cs="Times New Roman"/>
          <w:i w:val="0"/>
          <w:iCs/>
          <w:sz w:val="18"/>
          <w:szCs w:val="18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i w:val="0"/>
          <w:iCs/>
          <w:sz w:val="18"/>
          <w:szCs w:val="18"/>
          <w:highlight w:val="none"/>
          <w:lang w:val="en-US" w:eastAsia="zh-CN"/>
        </w:rPr>
        <w:t xml:space="preserve"> each month</w:t>
      </w:r>
      <w:r>
        <w:rPr>
          <w:rFonts w:hint="default" w:ascii="Times New Roman" w:hAnsi="Times New Roman" w:cs="Times New Roman"/>
          <w:i w:val="0"/>
          <w:iCs/>
          <w:sz w:val="18"/>
          <w:szCs w:val="18"/>
          <w:highlight w:val="none"/>
          <w:lang w:val="en-US" w:eastAsia="zh-CN"/>
        </w:rPr>
        <w:t xml:space="preserve"> from 2021 to 2023</w:t>
      </w:r>
    </w:p>
    <w:tbl>
      <w:tblPr>
        <w:tblStyle w:val="2"/>
        <w:tblW w:w="109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1328"/>
        <w:gridCol w:w="953"/>
        <w:gridCol w:w="1201"/>
        <w:gridCol w:w="922"/>
        <w:gridCol w:w="1232"/>
        <w:gridCol w:w="984"/>
        <w:gridCol w:w="1238"/>
        <w:gridCol w:w="1009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4" w:type="dxa"/>
            <w:gridSpan w:val="2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Demographic</w:t>
            </w:r>
          </w:p>
        </w:tc>
        <w:tc>
          <w:tcPr>
            <w:tcW w:w="4308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OVID-19 </w:t>
            </w:r>
          </w:p>
        </w:tc>
        <w:tc>
          <w:tcPr>
            <w:tcW w:w="222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t- COVID-19</w:t>
            </w:r>
          </w:p>
        </w:tc>
        <w:tc>
          <w:tcPr>
            <w:tcW w:w="222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154" w:type="dxa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215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215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222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22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-2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8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9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ositive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(%)</w:t>
            </w:r>
          </w:p>
        </w:tc>
        <w:tc>
          <w:tcPr>
            <w:tcW w:w="9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2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2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(%)</w:t>
            </w:r>
          </w:p>
        </w:tc>
        <w:tc>
          <w:tcPr>
            <w:tcW w:w="10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sitive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onth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a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(27.6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(41.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6.1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(29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b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(5.8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8.8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(19.6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(14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(9.38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(2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2(41.12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6(32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p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(21.3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(19.2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(17.10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(18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(20.1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(32.7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(13.74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0(18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u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(29.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(21.6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(17.0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2(2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u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(35.7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(19.5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(19.17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(24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(32.1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(32.5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(22.6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4(26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p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(35.2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(20.9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(37.5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3(34.1)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c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(34.9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(19.8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7(40.16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6(35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bookmarkStart w:id="1" w:name="_GoBack" w:colFirst="6" w:colLast="6"/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v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(18.9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(28.9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7(44.58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5(39.5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26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c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(30.70)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(10.81)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00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0(60.00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9(55.09)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Values presented in this table are numbers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and 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positive rate(%).</w:t>
      </w:r>
    </w:p>
    <w:p>
      <w:pP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ind w:firstLine="540" w:firstLineChars="30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Values presented in this table are number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and percentages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(%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535" w:leftChars="255" w:right="0" w:firstLine="0" w:firstLineChars="0"/>
        <w:jc w:val="left"/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</w:pP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Abbreviations: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FluA, influenza A; FluB, influenza B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PIV, parainfluenza virus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ADV, adenovirus; RVs, rhinovirus;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>MPV, metapneumovirus; RSV, respiratory syncytial virus; CoV, coronavirus; MP, mycoplasma pneumonia</w:t>
      </w:r>
      <w:r>
        <w:rPr>
          <w:rFonts w:hint="eastAsia" w:ascii="Times New Roman" w:hAnsi="Times New Roman" w:cs="Times New Roman"/>
          <w:spacing w:val="-1"/>
          <w:sz w:val="18"/>
          <w:szCs w:val="18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Times New Roman" w:cs="Times New Roman"/>
          <w:spacing w:val="-1"/>
          <w:sz w:val="18"/>
          <w:szCs w:val="18"/>
          <w:highlight w:val="none"/>
        </w:rPr>
        <w:t xml:space="preserve">BoV, bocavirus;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iZmM2YWI2YmJmMTAwNjZhMTkzOWY1Njg4NDYwMTkifQ=="/>
  </w:docVars>
  <w:rsids>
    <w:rsidRoot w:val="0D0178D3"/>
    <w:rsid w:val="0AFE7196"/>
    <w:rsid w:val="0D0178D3"/>
    <w:rsid w:val="1B2F6566"/>
    <w:rsid w:val="4C5E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autoRedefine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9</Words>
  <Characters>2219</Characters>
  <Lines>0</Lines>
  <Paragraphs>0</Paragraphs>
  <TotalTime>11</TotalTime>
  <ScaleCrop>false</ScaleCrop>
  <LinksUpToDate>false</LinksUpToDate>
  <CharactersWithSpaces>235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3:03:00Z</dcterms:created>
  <dc:creator></dc:creator>
  <cp:lastModifiedBy></cp:lastModifiedBy>
  <dcterms:modified xsi:type="dcterms:W3CDTF">2024-07-07T16:4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B8598E06BFF49C8BE0013DFC1479D05_11</vt:lpwstr>
  </property>
</Properties>
</file>